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4</w:t>
      </w:r>
    </w:p>
    <w:tbl>
      <w:tblPr>
        <w:tblW w:w="95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541"/>
        <w:gridCol w:w="4589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us ID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F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R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E_10167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GTCGAACGCGATTTACGAAT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TCGCTTCGAACACACGTAAC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T_121390_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ATTTTGCAAATTGTTCGCC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CCGATTCGCAAAGTGGTAAT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E406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CTTTCGGAAATGCAACGTCT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TCTGACAATTAATTTTGTTTTTCATCA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11910_7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CTGTGCGCGTTTTATCTTCA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AATCGATGTCGGTCCTATGC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16879_1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CAGATTTTACACGCGTTTCG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GTATGTGCGCGTTTCGTGTA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E3013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GACTCCGTCGCTTACCTGAC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>TCTCATTTTTCGTCGTGCTG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1">
    <w:name w:val=" Car Car1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CarCar">
    <w:name w:val=" Car C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11:00Z</dcterms:created>
  <dc:creator>julie</dc:creator>
  <dc:description/>
  <cp:keywords/>
  <dc:language>en-US</dc:language>
  <cp:lastModifiedBy>inra</cp:lastModifiedBy>
  <dcterms:modified xsi:type="dcterms:W3CDTF">2013-07-04T09:11:00Z</dcterms:modified>
  <cp:revision>3</cp:revision>
  <dc:subject/>
  <dc:title>Supplementary tables and figures</dc:title>
</cp:coreProperties>
</file>